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9F675" w14:textId="77777777" w:rsidR="008C4B83" w:rsidRPr="00EE66F2" w:rsidRDefault="008C4B83" w:rsidP="008C4B83">
      <w:pPr>
        <w:spacing w:after="0"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Table.  </w:t>
      </w:r>
      <w:r w:rsidRPr="00EE66F2">
        <w:rPr>
          <w:rFonts w:ascii="Times New Roman" w:hAnsi="Times New Roman" w:cs="Times New Roman"/>
          <w:b/>
          <w:bCs/>
          <w:sz w:val="24"/>
          <w:szCs w:val="24"/>
        </w:rPr>
        <w:t xml:space="preserve">Occupational Categories in the Survey </w:t>
      </w:r>
    </w:p>
    <w:tbl>
      <w:tblPr>
        <w:tblpPr w:leftFromText="180" w:rightFromText="180" w:bottomFromText="160" w:vertAnchor="text" w:horzAnchor="page" w:tblpX="1412" w:tblpY="13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ook w:val="01E0" w:firstRow="1" w:lastRow="1" w:firstColumn="1" w:lastColumn="1" w:noHBand="0" w:noVBand="0"/>
      </w:tblPr>
      <w:tblGrid>
        <w:gridCol w:w="612"/>
        <w:gridCol w:w="3652"/>
        <w:gridCol w:w="572"/>
        <w:gridCol w:w="4503"/>
        <w:gridCol w:w="11"/>
      </w:tblGrid>
      <w:tr w:rsidR="008C4B83" w:rsidRPr="0053187B" w14:paraId="1E4BC95A" w14:textId="77777777" w:rsidTr="00D53D6A">
        <w:trPr>
          <w:gridAfter w:val="1"/>
          <w:wAfter w:w="6" w:type="pct"/>
        </w:trPr>
        <w:tc>
          <w:tcPr>
            <w:tcW w:w="2280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0D0D0D" w:themeFill="text1" w:themeFillTint="F2"/>
            <w:vAlign w:val="center"/>
            <w:hideMark/>
          </w:tcPr>
          <w:p w14:paraId="5FC0E49B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187B">
              <w:rPr>
                <w:rFonts w:ascii="Times New Roman" w:hAnsi="Times New Roman" w:cs="Times New Roman"/>
                <w:b/>
                <w:color w:val="FFFFFF" w:themeColor="background1"/>
              </w:rPr>
              <w:t>Professionals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D0D0D" w:themeFill="text1" w:themeFillTint="F2"/>
          </w:tcPr>
          <w:p w14:paraId="060F0320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240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  <w:hideMark/>
          </w:tcPr>
          <w:p w14:paraId="08F79CEC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color w:val="FFFFFF" w:themeColor="background1"/>
              </w:rPr>
            </w:pPr>
            <w:r w:rsidRPr="0053187B">
              <w:rPr>
                <w:rFonts w:ascii="Times New Roman" w:hAnsi="Times New Roman" w:cs="Times New Roman"/>
                <w:b/>
                <w:color w:val="FFFFFF" w:themeColor="background1"/>
              </w:rPr>
              <w:t>Clerical Support Workers</w:t>
            </w:r>
          </w:p>
        </w:tc>
      </w:tr>
      <w:tr w:rsidR="008C4B83" w:rsidRPr="0053187B" w14:paraId="29D81ED8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783D56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D5FC90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Legislator, Senior Official and Chief Executive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6DE81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CB8F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Clerical Supervisor</w:t>
            </w:r>
          </w:p>
        </w:tc>
      </w:tr>
      <w:tr w:rsidR="008C4B83" w:rsidRPr="0053187B" w14:paraId="6EDF5AD9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23FB8A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5CA60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Administrative and Commercial Manager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1BEA3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2D23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General and Keyboard Clerk</w:t>
            </w:r>
          </w:p>
        </w:tc>
      </w:tr>
      <w:tr w:rsidR="008C4B83" w:rsidRPr="0053187B" w14:paraId="28637D05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D2D72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53692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 xml:space="preserve">Production and </w:t>
            </w:r>
            <w:proofErr w:type="spellStart"/>
            <w:r w:rsidRPr="0053187B">
              <w:rPr>
                <w:rFonts w:ascii="Times New Roman" w:hAnsi="Times New Roman" w:cs="Times New Roman"/>
              </w:rPr>
              <w:t>Specialised</w:t>
            </w:r>
            <w:proofErr w:type="spellEnd"/>
            <w:r w:rsidRPr="0053187B">
              <w:rPr>
                <w:rFonts w:ascii="Times New Roman" w:hAnsi="Times New Roman" w:cs="Times New Roman"/>
              </w:rPr>
              <w:t xml:space="preserve"> Services Manager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B55CE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7A6B6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Customer Services Officers and Clerk</w:t>
            </w:r>
          </w:p>
        </w:tc>
      </w:tr>
      <w:tr w:rsidR="008C4B83" w:rsidRPr="0053187B" w14:paraId="0FF93505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BFE7AF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7E742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Hospitality, Retail and related Services Manager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DFC225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7BFE4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Numerical and Material-Recording Clerk</w:t>
            </w:r>
          </w:p>
        </w:tc>
      </w:tr>
      <w:tr w:rsidR="008C4B83" w:rsidRPr="0053187B" w14:paraId="1125CF08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3CB36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7D4BA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Science and Engineering Profession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88B94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ACD2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Others</w:t>
            </w:r>
            <w:r w:rsidRPr="0053187B">
              <w:rPr>
                <w:rFonts w:ascii="Times New Roman" w:hAnsi="Times New Roman" w:cs="Times New Roman"/>
                <w:b/>
                <w:i/>
                <w:color w:val="FFFFFF" w:themeColor="background1"/>
                <w:shd w:val="clear" w:color="auto" w:fill="000000" w:themeFill="text1"/>
              </w:rPr>
              <w:t xml:space="preserve">  PLEASE SPECIFY</w:t>
            </w:r>
          </w:p>
        </w:tc>
      </w:tr>
      <w:tr w:rsidR="008C4B83" w:rsidRPr="0053187B" w14:paraId="124DD6F1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4181B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DB879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Health Professional</w:t>
            </w:r>
          </w:p>
        </w:tc>
        <w:tc>
          <w:tcPr>
            <w:tcW w:w="27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4DBACCC1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3187B">
              <w:rPr>
                <w:rFonts w:ascii="Times New Roman" w:hAnsi="Times New Roman" w:cs="Times New Roman"/>
                <w:b/>
                <w:color w:val="FFFFFF" w:themeColor="background1"/>
              </w:rPr>
              <w:t>Service and Sales Workers</w:t>
            </w:r>
          </w:p>
        </w:tc>
      </w:tr>
      <w:tr w:rsidR="008C4B83" w:rsidRPr="0053187B" w14:paraId="7684E8A5" w14:textId="77777777" w:rsidTr="00D53D6A"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3B9253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694B86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Teaching and Training Profession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83378F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4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747A9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Personal Service Worker</w:t>
            </w:r>
          </w:p>
        </w:tc>
      </w:tr>
      <w:tr w:rsidR="008C4B83" w:rsidRPr="0053187B" w14:paraId="650C186A" w14:textId="77777777" w:rsidTr="00D53D6A"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E025E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0DB6E0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Business and Administration Profession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D8A57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4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0F2B7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Sales Worker</w:t>
            </w:r>
          </w:p>
        </w:tc>
      </w:tr>
      <w:tr w:rsidR="008C4B83" w:rsidRPr="0053187B" w14:paraId="4F6F89C3" w14:textId="77777777" w:rsidTr="00D53D6A"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1194B8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831422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Information and Communications Technology Profession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84C84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4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60EF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Personal Care Worker</w:t>
            </w:r>
          </w:p>
        </w:tc>
      </w:tr>
      <w:tr w:rsidR="008C4B83" w:rsidRPr="0053187B" w14:paraId="56350982" w14:textId="77777777" w:rsidTr="00D53D6A"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04EEFC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0F7AA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Legal, Social and Cultural Professional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39FE7D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4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D110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Protective Services Worker</w:t>
            </w:r>
          </w:p>
        </w:tc>
      </w:tr>
      <w:tr w:rsidR="008C4B83" w:rsidRPr="0053187B" w14:paraId="568A5C7D" w14:textId="77777777" w:rsidTr="00D53D6A"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AB0FE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24E846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Others</w:t>
            </w:r>
            <w:r w:rsidRPr="0053187B">
              <w:rPr>
                <w:rFonts w:ascii="Times New Roman" w:hAnsi="Times New Roman" w:cs="Times New Roman"/>
                <w:b/>
                <w:i/>
                <w:color w:val="FFFFFF" w:themeColor="background1"/>
                <w:shd w:val="clear" w:color="auto" w:fill="000000" w:themeFill="text1"/>
              </w:rPr>
              <w:t xml:space="preserve">  PLEASE SPECIFY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EFA3C4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4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63FA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Customer Service Worker</w:t>
            </w:r>
          </w:p>
        </w:tc>
      </w:tr>
      <w:tr w:rsidR="008C4B83" w:rsidRPr="0053187B" w14:paraId="3E57AF40" w14:textId="77777777" w:rsidTr="00D53D6A">
        <w:tc>
          <w:tcPr>
            <w:tcW w:w="2280" w:type="pct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0D0D0D" w:themeFill="text1" w:themeFillTint="F2"/>
            <w:vAlign w:val="center"/>
            <w:hideMark/>
          </w:tcPr>
          <w:p w14:paraId="150B0C1E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187B">
              <w:rPr>
                <w:rFonts w:ascii="Times New Roman" w:hAnsi="Times New Roman" w:cs="Times New Roman"/>
                <w:b/>
                <w:color w:val="FFFFFF" w:themeColor="background1"/>
              </w:rPr>
              <w:t>Associate Professionals And Technician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3DC932B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06C246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</w:rPr>
              <w:t>Others</w:t>
            </w:r>
            <w:r w:rsidRPr="0053187B">
              <w:rPr>
                <w:rFonts w:ascii="Times New Roman" w:hAnsi="Times New Roman" w:cs="Times New Roman"/>
                <w:b/>
                <w:i/>
                <w:color w:val="FFFFFF" w:themeColor="background1"/>
                <w:shd w:val="clear" w:color="auto" w:fill="000000" w:themeFill="text1"/>
              </w:rPr>
              <w:t xml:space="preserve">  PLEASE SPECIFY</w:t>
            </w:r>
          </w:p>
        </w:tc>
      </w:tr>
      <w:tr w:rsidR="008C4B83" w:rsidRPr="0053187B" w14:paraId="5D1AF981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B1074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302B1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Physical and Engineering Science associate professionals</w:t>
            </w:r>
          </w:p>
        </w:tc>
        <w:tc>
          <w:tcPr>
            <w:tcW w:w="2714" w:type="pct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AFDE5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 xml:space="preserve"> 30      Occupation unknown/ Other</w:t>
            </w:r>
          </w:p>
        </w:tc>
      </w:tr>
      <w:tr w:rsidR="008C4B83" w:rsidRPr="0053187B" w14:paraId="2317F07A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2B65B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7AC1DD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Health Associate Professional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26BF80E" w14:textId="77777777" w:rsidR="008C4B83" w:rsidRPr="0053187B" w:rsidRDefault="008C4B83" w:rsidP="00D53D6A">
            <w:pPr>
              <w:spacing w:after="0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8C4B83" w:rsidRPr="0053187B" w14:paraId="5BB19BEE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1456B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1168D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Business and Administration Associate Professional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4B02A7" w14:textId="77777777" w:rsidR="008C4B83" w:rsidRPr="0053187B" w:rsidRDefault="008C4B83" w:rsidP="00D53D6A">
            <w:pPr>
              <w:spacing w:after="0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8C4B83" w:rsidRPr="0053187B" w14:paraId="30ADBCEB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7DC71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90B2DD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Legal, Social, Cultural and related Associate Professional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2AC3FF" w14:textId="77777777" w:rsidR="008C4B83" w:rsidRPr="0053187B" w:rsidRDefault="008C4B83" w:rsidP="00D53D6A">
            <w:pPr>
              <w:spacing w:after="0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8C4B83" w:rsidRPr="0053187B" w14:paraId="3DD285B6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54E74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0F6BC4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Information and Communications Technician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A61DD0" w14:textId="77777777" w:rsidR="008C4B83" w:rsidRPr="0053187B" w:rsidRDefault="008C4B83" w:rsidP="00D53D6A">
            <w:pPr>
              <w:spacing w:after="0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8C4B83" w:rsidRPr="0053187B" w14:paraId="78046AFB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606617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396B6E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Teaching Associate Professional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DB2417" w14:textId="77777777" w:rsidR="008C4B83" w:rsidRPr="0053187B" w:rsidRDefault="008C4B83" w:rsidP="00D53D6A">
            <w:pPr>
              <w:spacing w:after="0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8C4B83" w:rsidRPr="0053187B" w14:paraId="44E0EE6F" w14:textId="77777777" w:rsidTr="00D53D6A">
        <w:trPr>
          <w:gridAfter w:val="1"/>
          <w:wAfter w:w="6" w:type="pct"/>
        </w:trPr>
        <w:tc>
          <w:tcPr>
            <w:tcW w:w="32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91D36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8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5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328E8A" w14:textId="77777777" w:rsidR="008C4B83" w:rsidRPr="0053187B" w:rsidRDefault="008C4B83" w:rsidP="00D53D6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3187B">
              <w:rPr>
                <w:rFonts w:ascii="Times New Roman" w:hAnsi="Times New Roman" w:cs="Times New Roman"/>
              </w:rPr>
              <w:t>Others</w:t>
            </w:r>
            <w:r w:rsidRPr="0053187B">
              <w:rPr>
                <w:rFonts w:ascii="Times New Roman" w:hAnsi="Times New Roman" w:cs="Times New Roman"/>
                <w:b/>
                <w:i/>
                <w:color w:val="FFFFFF" w:themeColor="background1"/>
                <w:shd w:val="clear" w:color="auto" w:fill="000000" w:themeFill="text1"/>
              </w:rPr>
              <w:t xml:space="preserve">  PLEASE SPECIFY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5930985" w14:textId="77777777" w:rsidR="008C4B83" w:rsidRPr="0053187B" w:rsidRDefault="008C4B83" w:rsidP="00D53D6A">
            <w:pPr>
              <w:spacing w:after="0"/>
              <w:rPr>
                <w:rFonts w:ascii="Times New Roman" w:hAnsi="Times New Roman" w:cs="Times New Roman"/>
                <w:lang w:eastAsia="ko-KR"/>
              </w:rPr>
            </w:pPr>
          </w:p>
        </w:tc>
      </w:tr>
    </w:tbl>
    <w:p w14:paraId="0427FE3B" w14:textId="77777777" w:rsidR="008C4B83" w:rsidRPr="00143FEE" w:rsidRDefault="008C4B83" w:rsidP="008C4B83">
      <w:pPr>
        <w:rPr>
          <w:rFonts w:ascii="Times New Roman" w:eastAsia="Times New Roman" w:hAnsi="Times New Roman" w:cs="Times New Roman"/>
          <w:strike/>
          <w:sz w:val="24"/>
          <w:szCs w:val="24"/>
        </w:rPr>
        <w:sectPr w:rsidR="008C4B83" w:rsidRPr="00143FEE" w:rsidSect="00AA0A1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2C5B9F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B83"/>
    <w:rsid w:val="008C4B83"/>
    <w:rsid w:val="009E431F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2C1A8"/>
  <w15:chartTrackingRefBased/>
  <w15:docId w15:val="{24A51D32-3A62-40E1-ABEA-2201360E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B83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1</cp:revision>
  <dcterms:created xsi:type="dcterms:W3CDTF">2024-04-26T09:57:00Z</dcterms:created>
  <dcterms:modified xsi:type="dcterms:W3CDTF">2024-04-26T09:57:00Z</dcterms:modified>
</cp:coreProperties>
</file>